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4D2" w:rsidRPr="00A564D2" w:rsidRDefault="00296707" w:rsidP="00A564D2">
      <w:pPr>
        <w:adjustRightInd w:val="0"/>
        <w:snapToGrid w:val="0"/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2 File</w:t>
      </w:r>
      <w:bookmarkStart w:id="0" w:name="_GoBack"/>
      <w:bookmarkEnd w:id="0"/>
      <w:r w:rsidR="00EE4BC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. </w:t>
      </w:r>
      <w:r w:rsidR="00A564D2" w:rsidRPr="00A564D2">
        <w:rPr>
          <w:rFonts w:ascii="Times New Roman" w:eastAsia="Calibri" w:hAnsi="Times New Roman" w:cs="Times New Roman"/>
          <w:b/>
          <w:sz w:val="24"/>
          <w:szCs w:val="24"/>
          <w:lang w:val="en-US"/>
        </w:rPr>
        <w:t>Search strategy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EDLINE &amp; CENTRAL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Clinical Trial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2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Random Allocation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3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Single Blind Method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4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Double Blind Method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5. (random$ adj5 trial$).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tw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6. (random$ adj5 allocation$).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tw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7. (Blind$ adj5 method$).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tw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8. or/1-7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9. </w:t>
      </w:r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diet</w:t>
      </w:r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, 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mediterranean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10. (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mediterranean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adj3 diet$).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tw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11. (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mediterranean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adj3 food$).</w:t>
      </w:r>
      <w:proofErr w:type="spell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tw</w:t>
      </w:r>
      <w:proofErr w:type="spell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2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wine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3. </w:t>
      </w:r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red</w:t>
      </w:r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wine$.tw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4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seafood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5. </w:t>
      </w:r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seafood</w:t>
      </w:r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$.tw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6. </w:t>
      </w:r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cheese</w:t>
      </w:r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$.tw.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7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cheese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18. </w:t>
      </w:r>
      <w:proofErr w:type="spellStart"/>
      <w:proofErr w:type="gramStart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exp</w:t>
      </w:r>
      <w:proofErr w:type="spellEnd"/>
      <w:proofErr w:type="gramEnd"/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 xml:space="preserve"> fruit/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19. or/9-18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20. 8 and 19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A564D2" w:rsidRPr="00A564D2" w:rsidRDefault="00A564D2" w:rsidP="00EB1F7B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EMBASE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#1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'randomized controlled trial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randomized controlled trial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#2 'clinical trial (topic)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clinical trial (topic)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it-IT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#3 'mediterranean diet'</w:t>
      </w:r>
      <w:r w:rsidRPr="00A564D2">
        <w:rPr>
          <w:rFonts w:ascii="Times New Roman" w:eastAsia="Calibri" w:hAnsi="Times New Roman" w:cs="Times New Roman"/>
          <w:sz w:val="24"/>
          <w:szCs w:val="24"/>
          <w:lang w:val="it-IT"/>
        </w:rPr>
        <w:t xml:space="preserve">/exp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it-IT"/>
        </w:rPr>
        <w:t>'mediterranean diet'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#4 'red wine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red wine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#5 'red wine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red wine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#6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'seafood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seafood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#7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'nut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'nut'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#8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'cheese'</w:t>
      </w:r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/</w:t>
      </w:r>
      <w:proofErr w:type="spellStart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>exp</w:t>
      </w:r>
      <w:proofErr w:type="spellEnd"/>
      <w:r w:rsidRPr="00A564D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</w:t>
      </w: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'cheese' 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#9 1 or 2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#10 or/4-8</w:t>
      </w:r>
    </w:p>
    <w:p w:rsidR="00A564D2" w:rsidRPr="00A564D2" w:rsidRDefault="00A564D2" w:rsidP="00A564D2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564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#11 9 and 10 </w:t>
      </w:r>
    </w:p>
    <w:p w:rsidR="00C46697" w:rsidRDefault="00C46697"/>
    <w:sectPr w:rsidR="00C46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CD1" w:rsidRDefault="00F71CD1" w:rsidP="00E7560C">
      <w:pPr>
        <w:spacing w:after="0" w:line="240" w:lineRule="auto"/>
      </w:pPr>
      <w:r>
        <w:separator/>
      </w:r>
    </w:p>
  </w:endnote>
  <w:endnote w:type="continuationSeparator" w:id="0">
    <w:p w:rsidR="00F71CD1" w:rsidRDefault="00F71CD1" w:rsidP="00E75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CD1" w:rsidRDefault="00F71CD1" w:rsidP="00E7560C">
      <w:pPr>
        <w:spacing w:after="0" w:line="240" w:lineRule="auto"/>
      </w:pPr>
      <w:r>
        <w:separator/>
      </w:r>
    </w:p>
  </w:footnote>
  <w:footnote w:type="continuationSeparator" w:id="0">
    <w:p w:rsidR="00F71CD1" w:rsidRDefault="00F71CD1" w:rsidP="00E75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2DC"/>
    <w:rsid w:val="00277327"/>
    <w:rsid w:val="00296707"/>
    <w:rsid w:val="008F6482"/>
    <w:rsid w:val="00976941"/>
    <w:rsid w:val="00A564D2"/>
    <w:rsid w:val="00BD42DC"/>
    <w:rsid w:val="00C46697"/>
    <w:rsid w:val="00D7297E"/>
    <w:rsid w:val="00E7560C"/>
    <w:rsid w:val="00EB1F7B"/>
    <w:rsid w:val="00EE4BC0"/>
    <w:rsid w:val="00F71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60C"/>
  </w:style>
  <w:style w:type="paragraph" w:styleId="Footer">
    <w:name w:val="footer"/>
    <w:basedOn w:val="Normal"/>
    <w:link w:val="FooterChar"/>
    <w:uiPriority w:val="99"/>
    <w:unhideWhenUsed/>
    <w:rsid w:val="00E75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60C"/>
  </w:style>
  <w:style w:type="paragraph" w:styleId="BalloonText">
    <w:name w:val="Balloon Text"/>
    <w:basedOn w:val="Normal"/>
    <w:link w:val="BalloonTextChar"/>
    <w:uiPriority w:val="99"/>
    <w:semiHidden/>
    <w:unhideWhenUsed/>
    <w:rsid w:val="00E75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75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60C"/>
  </w:style>
  <w:style w:type="paragraph" w:styleId="Footer">
    <w:name w:val="footer"/>
    <w:basedOn w:val="Normal"/>
    <w:link w:val="FooterChar"/>
    <w:uiPriority w:val="99"/>
    <w:unhideWhenUsed/>
    <w:rsid w:val="00E756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60C"/>
  </w:style>
  <w:style w:type="paragraph" w:styleId="BalloonText">
    <w:name w:val="Balloon Text"/>
    <w:basedOn w:val="Normal"/>
    <w:link w:val="BalloonTextChar"/>
    <w:uiPriority w:val="99"/>
    <w:semiHidden/>
    <w:unhideWhenUsed/>
    <w:rsid w:val="00E756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60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inda Liyanage</dc:creator>
  <cp:keywords/>
  <dc:description/>
  <cp:lastModifiedBy>Liyanage, Thaminda</cp:lastModifiedBy>
  <cp:revision>7</cp:revision>
  <dcterms:created xsi:type="dcterms:W3CDTF">2015-06-09T06:14:00Z</dcterms:created>
  <dcterms:modified xsi:type="dcterms:W3CDTF">2016-07-07T05:53:00Z</dcterms:modified>
</cp:coreProperties>
</file>